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C3721" w14:textId="77777777" w:rsidR="00C92B93" w:rsidRPr="000D7A1F" w:rsidRDefault="00C92B93" w:rsidP="00C92B93">
      <w:pPr>
        <w:pStyle w:val="BodyText"/>
        <w:rPr>
          <w:rFonts w:ascii="Times New Roman" w:hAnsi="Times New Roman" w:cs="Times New Roman"/>
          <w:lang w:val="en-HK"/>
        </w:rPr>
      </w:pPr>
    </w:p>
    <w:p w14:paraId="07DBA078" w14:textId="77777777" w:rsidR="00C92B93" w:rsidRPr="000D7A1F" w:rsidRDefault="00C92B93" w:rsidP="00C92B93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S5 Table</w:t>
      </w:r>
      <w:r w:rsidRPr="000D7A1F">
        <w:rPr>
          <w:rFonts w:eastAsia="Calibri"/>
          <w:b/>
          <w:color w:val="000000"/>
        </w:rPr>
        <w:t>: Remaining life expectancy in regions of the Russian Federation with greater than 3,000 predicted deaths per year, 2020, males and females.</w:t>
      </w:r>
    </w:p>
    <w:p w14:paraId="0FA7C6E8" w14:textId="77777777" w:rsidR="00C92B93" w:rsidRPr="000D7A1F" w:rsidRDefault="00C92B93" w:rsidP="00C92B93">
      <w:pPr>
        <w:pStyle w:val="BodyText"/>
        <w:rPr>
          <w:rFonts w:ascii="Times New Roman" w:hAnsi="Times New Roman" w:cs="Times New Roman"/>
          <w:lang w:val="en-HK"/>
        </w:rPr>
      </w:pPr>
    </w:p>
    <w:p w14:paraId="3286654F" w14:textId="77777777" w:rsidR="00C92B93" w:rsidRPr="000D7A1F" w:rsidRDefault="00C92B93" w:rsidP="00C92B93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eastAsia="Calibri"/>
          <w:b/>
          <w:color w:val="000000"/>
        </w:rPr>
      </w:pPr>
      <w:r w:rsidRPr="000D7A1F">
        <w:rPr>
          <w:rFonts w:eastAsia="Calibri"/>
          <w:b/>
          <w:color w:val="000000"/>
        </w:rPr>
        <w:t>Mal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80"/>
        <w:gridCol w:w="2160"/>
        <w:gridCol w:w="2160"/>
      </w:tblGrid>
      <w:tr w:rsidR="00C92B93" w:rsidRPr="000D7A1F" w14:paraId="147963DF" w14:textId="77777777" w:rsidTr="00F504D0">
        <w:trPr>
          <w:cantSplit/>
          <w:tblHeader/>
          <w:jc w:val="center"/>
        </w:trPr>
        <w:tc>
          <w:tcPr>
            <w:tcW w:w="28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955EC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21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30D9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Excess deaths as a percent of expected</w:t>
            </w:r>
          </w:p>
        </w:tc>
        <w:tc>
          <w:tcPr>
            <w:tcW w:w="21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8E72C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LED</w:t>
            </w:r>
          </w:p>
        </w:tc>
      </w:tr>
      <w:tr w:rsidR="00C92B93" w:rsidRPr="000D7A1F" w14:paraId="66B110A5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9102C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Sakha (Yakutia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E174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F56C8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4</w:t>
            </w:r>
          </w:p>
        </w:tc>
      </w:tr>
      <w:tr w:rsidR="00C92B93" w:rsidRPr="000D7A1F" w14:paraId="79278E1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8698D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hanty-Mansi Autonomous Area – Yugr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6175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B667D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2</w:t>
            </w:r>
          </w:p>
        </w:tc>
      </w:tr>
      <w:tr w:rsidR="00C92B93" w:rsidRPr="000D7A1F" w14:paraId="3734F7C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40463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abardian-Balkar Republ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954F5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12BF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1</w:t>
            </w:r>
          </w:p>
        </w:tc>
      </w:tr>
      <w:tr w:rsidR="00C92B93" w:rsidRPr="000D7A1F" w14:paraId="05078FA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1CD88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Dagesta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69E2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4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DACB6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8</w:t>
            </w:r>
          </w:p>
        </w:tc>
      </w:tr>
      <w:tr w:rsidR="00C92B93" w:rsidRPr="000D7A1F" w14:paraId="7D603C3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F6CE3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Leningra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0B2B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64E22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5</w:t>
            </w:r>
          </w:p>
        </w:tc>
      </w:tr>
      <w:tr w:rsidR="00C92B93" w:rsidRPr="000D7A1F" w14:paraId="27A40E5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2662A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Murma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39F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B8BE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3</w:t>
            </w:r>
          </w:p>
        </w:tc>
      </w:tr>
      <w:tr w:rsidR="00C92B93" w:rsidRPr="000D7A1F" w14:paraId="110AA6CF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5FFA2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Karel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CCB42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E81E8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8</w:t>
            </w:r>
          </w:p>
        </w:tc>
      </w:tr>
      <w:tr w:rsidR="00C92B93" w:rsidRPr="000D7A1F" w14:paraId="3BAF6489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DFAAF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North Ossetia - Alan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70137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6553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7</w:t>
            </w:r>
          </w:p>
        </w:tc>
      </w:tr>
      <w:tr w:rsidR="00C92B93" w:rsidRPr="000D7A1F" w14:paraId="1DFA08E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C1E5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mole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B5E22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7266D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4</w:t>
            </w:r>
          </w:p>
        </w:tc>
      </w:tr>
      <w:tr w:rsidR="00C92B93" w:rsidRPr="000D7A1F" w14:paraId="0A84FE9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4F93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Lipetz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D8316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A9DCF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9</w:t>
            </w:r>
          </w:p>
        </w:tc>
      </w:tr>
      <w:tr w:rsidR="00C92B93" w:rsidRPr="000D7A1F" w14:paraId="718EFEE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7D261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Brya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E9FD1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5E0D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8</w:t>
            </w:r>
          </w:p>
        </w:tc>
      </w:tr>
      <w:tr w:rsidR="00C92B93" w:rsidRPr="000D7A1F" w14:paraId="2463BDE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6C91B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Chechen Republ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DBFC9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50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37DF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8</w:t>
            </w:r>
          </w:p>
        </w:tc>
      </w:tr>
      <w:tr w:rsidR="00C92B93" w:rsidRPr="000D7A1F" w14:paraId="3FD828D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90C9A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strakhan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546F0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F3A9B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7</w:t>
            </w:r>
          </w:p>
        </w:tc>
      </w:tr>
      <w:tr w:rsidR="00C92B93" w:rsidRPr="000D7A1F" w14:paraId="0D83070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3CCD2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Moscow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572C6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0F1A5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7</w:t>
            </w:r>
          </w:p>
        </w:tc>
      </w:tr>
      <w:tr w:rsidR="00C92B93" w:rsidRPr="000D7A1F" w14:paraId="3F7402F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096D0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ologd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6A78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559D5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6</w:t>
            </w:r>
          </w:p>
        </w:tc>
      </w:tr>
      <w:tr w:rsidR="00C92B93" w:rsidRPr="000D7A1F" w14:paraId="28FABB6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3901B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sk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C4C3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42C0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6</w:t>
            </w:r>
          </w:p>
        </w:tc>
      </w:tr>
      <w:tr w:rsidR="00C92B93" w:rsidRPr="000D7A1F" w14:paraId="472FEB5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324BF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aint Petersburg cit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5892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C82B9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6</w:t>
            </w:r>
          </w:p>
        </w:tc>
      </w:tr>
      <w:tr w:rsidR="00C92B93" w:rsidRPr="000D7A1F" w14:paraId="372E6A9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362C9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ladimir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18320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02EC0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5</w:t>
            </w:r>
          </w:p>
        </w:tc>
      </w:tr>
      <w:tr w:rsidR="00C92B93" w:rsidRPr="000D7A1F" w14:paraId="37E37F4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B2F52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Udmurt Republ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30CD1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985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5</w:t>
            </w:r>
          </w:p>
        </w:tc>
      </w:tr>
      <w:tr w:rsidR="00C92B93" w:rsidRPr="000D7A1F" w14:paraId="6A8057C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7439A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Irkut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93F3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BEE4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4</w:t>
            </w:r>
          </w:p>
        </w:tc>
      </w:tr>
      <w:tr w:rsidR="00C92B93" w:rsidRPr="000D7A1F" w14:paraId="100B847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46C85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yumen Region less autonomous area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147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2E80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4</w:t>
            </w:r>
          </w:p>
        </w:tc>
      </w:tr>
      <w:tr w:rsidR="00C92B93" w:rsidRPr="000D7A1F" w14:paraId="153B91D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4DC96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tavropol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F31CB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627A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3</w:t>
            </w:r>
          </w:p>
        </w:tc>
      </w:tr>
      <w:tr w:rsidR="00C92B93" w:rsidRPr="000D7A1F" w14:paraId="73E4C29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61DED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Chuvash Republ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6D181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03BD9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3</w:t>
            </w:r>
          </w:p>
        </w:tc>
      </w:tr>
      <w:tr w:rsidR="00C92B93" w:rsidRPr="000D7A1F" w14:paraId="7FF0BD49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9A44C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om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0CD40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F01B2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2</w:t>
            </w:r>
          </w:p>
        </w:tc>
      </w:tr>
      <w:tr w:rsidR="00C92B93" w:rsidRPr="000D7A1F" w14:paraId="13B9E3D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A9F7E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Ivanovo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575EC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9ADB6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1</w:t>
            </w:r>
          </w:p>
        </w:tc>
      </w:tr>
      <w:tr w:rsidR="00C92B93" w:rsidRPr="000D7A1F" w14:paraId="5245E3A9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60525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amb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04112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D2735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1</w:t>
            </w:r>
          </w:p>
        </w:tc>
      </w:tr>
      <w:tr w:rsidR="00C92B93" w:rsidRPr="000D7A1F" w14:paraId="21E6EB85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BA834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Mariy El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0BC9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0B830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1</w:t>
            </w:r>
          </w:p>
        </w:tc>
      </w:tr>
      <w:tr w:rsidR="00C92B93" w:rsidRPr="000D7A1F" w14:paraId="40C1F74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61E3D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oronezh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2EA98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E9A4A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0</w:t>
            </w:r>
          </w:p>
        </w:tc>
      </w:tr>
      <w:tr w:rsidR="00C92B93" w:rsidRPr="000D7A1F" w14:paraId="27E9AA0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74184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ver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95B0B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72AA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0</w:t>
            </w:r>
          </w:p>
        </w:tc>
      </w:tr>
      <w:tr w:rsidR="00C92B93" w:rsidRPr="000D7A1F" w14:paraId="5715144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D2A02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alug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1698A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AB2AA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0</w:t>
            </w:r>
          </w:p>
        </w:tc>
      </w:tr>
      <w:tr w:rsidR="00C92B93" w:rsidRPr="000D7A1F" w14:paraId="5A7ED07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8A111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Yaroslavl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7F3DF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3A508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0</w:t>
            </w:r>
          </w:p>
        </w:tc>
      </w:tr>
      <w:tr w:rsidR="00C92B93" w:rsidRPr="000D7A1F" w14:paraId="75FD2DC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1282C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yazan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EF4E2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52DDD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9</w:t>
            </w:r>
          </w:p>
        </w:tc>
      </w:tr>
      <w:tr w:rsidR="00C92B93" w:rsidRPr="000D7A1F" w14:paraId="3E04EBC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15E58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ul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D1AFA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0CDD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9</w:t>
            </w:r>
          </w:p>
        </w:tc>
      </w:tr>
      <w:tr w:rsidR="00C92B93" w:rsidRPr="000D7A1F" w14:paraId="0687388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6CA46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Komi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ABF1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293A6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9</w:t>
            </w:r>
          </w:p>
        </w:tc>
      </w:tr>
      <w:tr w:rsidR="00C92B93" w:rsidRPr="000D7A1F" w14:paraId="1622BC09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031C4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he Russian Federatio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1F1D1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8897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8</w:t>
            </w:r>
          </w:p>
        </w:tc>
      </w:tr>
      <w:tr w:rsidR="00C92B93" w:rsidRPr="000D7A1F" w14:paraId="3F12E59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45B11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lastRenderedPageBreak/>
              <w:t>Krasnodar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6850D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B107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8</w:t>
            </w:r>
          </w:p>
        </w:tc>
      </w:tr>
      <w:tr w:rsidR="00C92B93" w:rsidRPr="000D7A1F" w14:paraId="0BE456B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FB012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mur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27BE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927AF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8</w:t>
            </w:r>
          </w:p>
        </w:tc>
      </w:tr>
      <w:tr w:rsidR="00C92B93" w:rsidRPr="000D7A1F" w14:paraId="03E4CD0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E905A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olgogra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4B48B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F2F41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8</w:t>
            </w:r>
          </w:p>
        </w:tc>
      </w:tr>
      <w:tr w:rsidR="00C92B93" w:rsidRPr="000D7A1F" w14:paraId="26C1B84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91A31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Nizhny Novgoro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EB58C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9D7D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8</w:t>
            </w:r>
          </w:p>
        </w:tc>
      </w:tr>
      <w:tr w:rsidR="00C92B93" w:rsidRPr="000D7A1F" w14:paraId="15B48E2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64231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ostrom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54E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4DD25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8</w:t>
            </w:r>
          </w:p>
        </w:tc>
      </w:tr>
      <w:tr w:rsidR="00C92B93" w:rsidRPr="000D7A1F" w14:paraId="56AD4D5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DB4CF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Moscow cit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E5475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AFA3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7</w:t>
            </w:r>
          </w:p>
        </w:tc>
      </w:tr>
      <w:tr w:rsidR="00C92B93" w:rsidRPr="000D7A1F" w14:paraId="20C716AF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FCFE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Mordov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F810D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6B55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7</w:t>
            </w:r>
          </w:p>
        </w:tc>
      </w:tr>
      <w:tr w:rsidR="00C92B93" w:rsidRPr="000D7A1F" w14:paraId="3103B7A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DEFC6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rkhangelsk Region less autonomous are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43B3F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1C231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7</w:t>
            </w:r>
          </w:p>
        </w:tc>
      </w:tr>
      <w:tr w:rsidR="00C92B93" w:rsidRPr="000D7A1F" w14:paraId="6CBB169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86FA1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Oryol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F730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C4049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5</w:t>
            </w:r>
          </w:p>
        </w:tc>
      </w:tr>
      <w:tr w:rsidR="00C92B93" w:rsidRPr="000D7A1F" w14:paraId="666252D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DC803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Tatarsta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F075D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A405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5</w:t>
            </w:r>
          </w:p>
        </w:tc>
      </w:tr>
      <w:tr w:rsidR="00C92B93" w:rsidRPr="000D7A1F" w14:paraId="5CA0F97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10621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rimorsky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FBC6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BC852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4</w:t>
            </w:r>
          </w:p>
        </w:tc>
      </w:tr>
      <w:tr w:rsidR="00C92B93" w:rsidRPr="000D7A1F" w14:paraId="29F7823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FE217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Belgoro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1503D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023BA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4</w:t>
            </w:r>
          </w:p>
        </w:tc>
      </w:tr>
      <w:tr w:rsidR="00C92B93" w:rsidRPr="000D7A1F" w14:paraId="3805DD7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C5F1D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akhalin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9A629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86FC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4</w:t>
            </w:r>
          </w:p>
        </w:tc>
      </w:tr>
      <w:tr w:rsidR="00C92B93" w:rsidRPr="000D7A1F" w14:paraId="566F5F4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D2D50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rasnoyarsk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03A2B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50DF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3</w:t>
            </w:r>
          </w:p>
        </w:tc>
      </w:tr>
      <w:tr w:rsidR="00C92B93" w:rsidRPr="000D7A1F" w14:paraId="1489DB6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68F0B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emerovo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A5C95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E93D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3</w:t>
            </w:r>
          </w:p>
        </w:tc>
      </w:tr>
      <w:tr w:rsidR="00C92B93" w:rsidRPr="000D7A1F" w14:paraId="70013145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19D90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enz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64CD1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DCDE8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3</w:t>
            </w:r>
          </w:p>
        </w:tc>
      </w:tr>
      <w:tr w:rsidR="00C92B93" w:rsidRPr="000D7A1F" w14:paraId="54748D8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C04CC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ost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0F321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C1DEA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3</w:t>
            </w:r>
          </w:p>
        </w:tc>
      </w:tr>
      <w:tr w:rsidR="00C92B93" w:rsidRPr="000D7A1F" w14:paraId="0F23C16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71126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Ulyanov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997C1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F7C6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3</w:t>
            </w:r>
          </w:p>
        </w:tc>
      </w:tr>
      <w:tr w:rsidR="00C92B93" w:rsidRPr="000D7A1F" w14:paraId="7EEF9C8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035CE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Bashkortosta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D1D6B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E55D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3</w:t>
            </w:r>
          </w:p>
        </w:tc>
      </w:tr>
      <w:tr w:rsidR="00C92B93" w:rsidRPr="000D7A1F" w14:paraId="6EAE0E4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5B4D9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Khakas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7CAC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A8430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3</w:t>
            </w:r>
          </w:p>
        </w:tc>
      </w:tr>
      <w:tr w:rsidR="00C92B93" w:rsidRPr="000D7A1F" w14:paraId="3CAC5E3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5FE9A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ur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520E7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C1848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2</w:t>
            </w:r>
          </w:p>
        </w:tc>
      </w:tr>
      <w:tr w:rsidR="00C92B93" w:rsidRPr="000D7A1F" w14:paraId="30483FF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8536E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erm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573CF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8A5AA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2</w:t>
            </w:r>
          </w:p>
        </w:tc>
      </w:tr>
      <w:tr w:rsidR="00C92B93" w:rsidRPr="000D7A1F" w14:paraId="3B99B5B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A3B45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Zabaikalsk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B8C9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DAE05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2</w:t>
            </w:r>
          </w:p>
        </w:tc>
      </w:tr>
      <w:tr w:rsidR="00C92B93" w:rsidRPr="000D7A1F" w14:paraId="3F10592F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D9E74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amar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4819C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D23BA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1</w:t>
            </w:r>
          </w:p>
        </w:tc>
      </w:tr>
      <w:tr w:rsidR="00C92B93" w:rsidRPr="000D7A1F" w14:paraId="4CD866E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A25E8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Novgoro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1A35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356DD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1</w:t>
            </w:r>
          </w:p>
        </w:tc>
      </w:tr>
      <w:tr w:rsidR="00C92B93" w:rsidRPr="000D7A1F" w14:paraId="103BAC7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08742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Novosibir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1B290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C120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9</w:t>
            </w:r>
          </w:p>
        </w:tc>
      </w:tr>
      <w:tr w:rsidR="00C92B93" w:rsidRPr="000D7A1F" w14:paraId="6B2B86C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36376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arat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B7BBD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6BB47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9</w:t>
            </w:r>
          </w:p>
        </w:tc>
      </w:tr>
      <w:tr w:rsidR="00C92B93" w:rsidRPr="000D7A1F" w14:paraId="244C128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E8763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verdlov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CCDFD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72179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9</w:t>
            </w:r>
          </w:p>
        </w:tc>
      </w:tr>
      <w:tr w:rsidR="00C92B93" w:rsidRPr="000D7A1F" w14:paraId="5B0DB13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E6F93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Orenburg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B2149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8C0EA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8</w:t>
            </w:r>
          </w:p>
        </w:tc>
      </w:tr>
      <w:tr w:rsidR="00C92B93" w:rsidRPr="000D7A1F" w14:paraId="49419B39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46D83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ir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A0EF6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BB12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7</w:t>
            </w:r>
          </w:p>
        </w:tc>
      </w:tr>
      <w:tr w:rsidR="00C92B93" w:rsidRPr="000D7A1F" w14:paraId="7D195B7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CB2F2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aliningra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9D491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C92D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5</w:t>
            </w:r>
          </w:p>
        </w:tc>
      </w:tr>
      <w:tr w:rsidR="00C92B93" w:rsidRPr="000D7A1F" w14:paraId="5558A435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650D3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urgan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786D8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DE4A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5</w:t>
            </w:r>
          </w:p>
        </w:tc>
      </w:tr>
      <w:tr w:rsidR="00C92B93" w:rsidRPr="000D7A1F" w14:paraId="2A4F895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071AD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habarovsk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5CD51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2839A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4</w:t>
            </w:r>
          </w:p>
        </w:tc>
      </w:tr>
      <w:tr w:rsidR="00C92B93" w:rsidRPr="000D7A1F" w14:paraId="139FE74F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53CCD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Om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6F06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1F7E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1.8</w:t>
            </w:r>
          </w:p>
        </w:tc>
      </w:tr>
      <w:tr w:rsidR="00C92B93" w:rsidRPr="000D7A1F" w14:paraId="7120603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97060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Chelyabi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9194B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C4D5A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1.8</w:t>
            </w:r>
          </w:p>
        </w:tc>
      </w:tr>
      <w:tr w:rsidR="00C92B93" w:rsidRPr="000D7A1F" w14:paraId="3DB778BA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90F9B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Buryat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8622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98E5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1.7</w:t>
            </w:r>
          </w:p>
        </w:tc>
      </w:tr>
      <w:tr w:rsidR="00C92B93" w:rsidRPr="000D7A1F" w14:paraId="3AFC950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F4379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ltai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C52D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40DA6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0.9</w:t>
            </w:r>
          </w:p>
        </w:tc>
      </w:tr>
      <w:tr w:rsidR="00C92B93" w:rsidRPr="000D7A1F" w14:paraId="012AC5E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D69BD" w14:textId="77777777" w:rsidR="00C92B93" w:rsidRPr="000D7A1F" w:rsidRDefault="00C92B93" w:rsidP="00F504D0">
            <w:pPr>
              <w:spacing w:before="40" w:after="40"/>
              <w:ind w:left="40" w:right="100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E1C60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68D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</w:p>
        </w:tc>
      </w:tr>
      <w:tr w:rsidR="00C92B93" w:rsidRPr="000D7A1F" w14:paraId="5BA09C99" w14:textId="77777777" w:rsidTr="00F504D0">
        <w:trPr>
          <w:cantSplit/>
          <w:jc w:val="center"/>
        </w:trPr>
        <w:tc>
          <w:tcPr>
            <w:tcW w:w="28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6B356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b/>
                <w:color w:val="000000"/>
                <w:sz w:val="22"/>
                <w:szCs w:val="22"/>
              </w:rPr>
              <w:t>The Russian Federation</w:t>
            </w:r>
          </w:p>
        </w:tc>
        <w:tc>
          <w:tcPr>
            <w:tcW w:w="216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ADF9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b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216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0274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b/>
                <w:color w:val="000000"/>
                <w:sz w:val="22"/>
                <w:szCs w:val="22"/>
              </w:rPr>
              <w:t>13.8</w:t>
            </w:r>
          </w:p>
        </w:tc>
      </w:tr>
    </w:tbl>
    <w:p w14:paraId="3BA47B70" w14:textId="77777777" w:rsidR="00C92B93" w:rsidRPr="000D7A1F" w:rsidRDefault="00C92B93" w:rsidP="00C92B93">
      <w:pPr>
        <w:pStyle w:val="ListParagraph"/>
        <w:numPr>
          <w:ilvl w:val="0"/>
          <w:numId w:val="1"/>
        </w:numPr>
      </w:pPr>
      <w:r w:rsidRPr="000D7A1F">
        <w:t>Femal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80"/>
        <w:gridCol w:w="2160"/>
        <w:gridCol w:w="2160"/>
      </w:tblGrid>
      <w:tr w:rsidR="00C92B93" w:rsidRPr="000D7A1F" w14:paraId="04C1025B" w14:textId="77777777" w:rsidTr="00F504D0">
        <w:trPr>
          <w:cantSplit/>
          <w:tblHeader/>
          <w:jc w:val="center"/>
        </w:trPr>
        <w:tc>
          <w:tcPr>
            <w:tcW w:w="28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05A12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21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C2AF8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Excess deaths as a percent of expected</w:t>
            </w:r>
          </w:p>
        </w:tc>
        <w:tc>
          <w:tcPr>
            <w:tcW w:w="21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96269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LED</w:t>
            </w:r>
          </w:p>
        </w:tc>
      </w:tr>
      <w:tr w:rsidR="00C92B93" w:rsidRPr="000D7A1F" w14:paraId="153A87B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16FA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Sakha (Yakutia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25E5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94009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9</w:t>
            </w:r>
          </w:p>
        </w:tc>
      </w:tr>
      <w:tr w:rsidR="00C92B93" w:rsidRPr="000D7A1F" w14:paraId="29A3F289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4749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Buryat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C59CB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D82E9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3</w:t>
            </w:r>
          </w:p>
        </w:tc>
      </w:tr>
      <w:tr w:rsidR="00C92B93" w:rsidRPr="000D7A1F" w14:paraId="26E4C69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C3159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lastRenderedPageBreak/>
              <w:t>Khanty-Mansi Autonomous Area – Yugr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DEEAC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3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A1BAF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3</w:t>
            </w:r>
          </w:p>
        </w:tc>
      </w:tr>
      <w:tr w:rsidR="00C92B93" w:rsidRPr="000D7A1F" w14:paraId="4C2143B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2EE3A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Dagesta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9E9B8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81457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0</w:t>
            </w:r>
          </w:p>
        </w:tc>
      </w:tr>
      <w:tr w:rsidR="00C92B93" w:rsidRPr="000D7A1F" w14:paraId="38618AE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EC155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abardian-Balkar Republ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A02A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C2D4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3</w:t>
            </w:r>
          </w:p>
        </w:tc>
      </w:tr>
      <w:tr w:rsidR="00C92B93" w:rsidRPr="000D7A1F" w14:paraId="2D9D2CE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9B946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Karel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57C9C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A3FC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3</w:t>
            </w:r>
          </w:p>
        </w:tc>
      </w:tr>
      <w:tr w:rsidR="00C92B93" w:rsidRPr="000D7A1F" w14:paraId="761E01B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06693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Komi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BC1E9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ADD70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2</w:t>
            </w:r>
          </w:p>
        </w:tc>
      </w:tr>
      <w:tr w:rsidR="00C92B93" w:rsidRPr="000D7A1F" w14:paraId="1073881A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4582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emerovo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B7475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F5318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0</w:t>
            </w:r>
          </w:p>
        </w:tc>
      </w:tr>
      <w:tr w:rsidR="00C92B93" w:rsidRPr="000D7A1F" w14:paraId="6A79307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12C1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Zabaikalsk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150A1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EF426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0</w:t>
            </w:r>
          </w:p>
        </w:tc>
      </w:tr>
      <w:tr w:rsidR="00C92B93" w:rsidRPr="000D7A1F" w14:paraId="5778D87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53D31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Khakas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95338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A840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0</w:t>
            </w:r>
          </w:p>
        </w:tc>
      </w:tr>
      <w:tr w:rsidR="00C92B93" w:rsidRPr="000D7A1F" w14:paraId="3BCFD2F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51CBB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North Ossetia - Alan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C0110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16F18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9</w:t>
            </w:r>
          </w:p>
        </w:tc>
      </w:tr>
      <w:tr w:rsidR="00C92B93" w:rsidRPr="000D7A1F" w14:paraId="17E058FA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D599F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Chechen Republ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40751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46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B779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9</w:t>
            </w:r>
          </w:p>
        </w:tc>
      </w:tr>
      <w:tr w:rsidR="00C92B93" w:rsidRPr="000D7A1F" w14:paraId="7FD28A8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23542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yazan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1CE8F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E3CE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7</w:t>
            </w:r>
          </w:p>
        </w:tc>
      </w:tr>
      <w:tr w:rsidR="00C92B93" w:rsidRPr="000D7A1F" w14:paraId="60BED9B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97AD7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Oryol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78A0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68E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5</w:t>
            </w:r>
          </w:p>
        </w:tc>
      </w:tr>
      <w:tr w:rsidR="00C92B93" w:rsidRPr="000D7A1F" w14:paraId="57F0E5B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2B75E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ul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56FC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2C01D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5</w:t>
            </w:r>
          </w:p>
        </w:tc>
      </w:tr>
      <w:tr w:rsidR="00C92B93" w:rsidRPr="000D7A1F" w14:paraId="7960A1B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95467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tavropol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7D2BA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C0535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3</w:t>
            </w:r>
          </w:p>
        </w:tc>
      </w:tr>
      <w:tr w:rsidR="00C92B93" w:rsidRPr="000D7A1F" w14:paraId="4566E8D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8ACB2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sk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5D998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96725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2</w:t>
            </w:r>
          </w:p>
        </w:tc>
      </w:tr>
      <w:tr w:rsidR="00C92B93" w:rsidRPr="000D7A1F" w14:paraId="157192B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0017D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mole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5C96A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CB968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2</w:t>
            </w:r>
          </w:p>
        </w:tc>
      </w:tr>
      <w:tr w:rsidR="00C92B93" w:rsidRPr="000D7A1F" w14:paraId="768E9C5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63858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mur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C54D9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FCA3F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1</w:t>
            </w:r>
          </w:p>
        </w:tc>
      </w:tr>
      <w:tr w:rsidR="00C92B93" w:rsidRPr="000D7A1F" w14:paraId="793C54C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FA990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urgan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8E6E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02EB2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1</w:t>
            </w:r>
          </w:p>
        </w:tc>
      </w:tr>
      <w:tr w:rsidR="00C92B93" w:rsidRPr="000D7A1F" w14:paraId="7F970259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D48A3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Novgoro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84FE2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D738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1</w:t>
            </w:r>
          </w:p>
        </w:tc>
      </w:tr>
      <w:tr w:rsidR="00C92B93" w:rsidRPr="000D7A1F" w14:paraId="738F005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20285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yumen Region less autonomous area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7A1A1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053E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1</w:t>
            </w:r>
          </w:p>
        </w:tc>
      </w:tr>
      <w:tr w:rsidR="00C92B93" w:rsidRPr="000D7A1F" w14:paraId="514D172A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DB28C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strakhan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778B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E750C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0</w:t>
            </w:r>
          </w:p>
        </w:tc>
      </w:tr>
      <w:tr w:rsidR="00C92B93" w:rsidRPr="000D7A1F" w14:paraId="4882CB5F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E7CE1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Brya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97651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CCC35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0</w:t>
            </w:r>
          </w:p>
        </w:tc>
      </w:tr>
      <w:tr w:rsidR="00C92B93" w:rsidRPr="000D7A1F" w14:paraId="18B65AC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0C53D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Bashkortosta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BAB2C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2940B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9</w:t>
            </w:r>
          </w:p>
        </w:tc>
      </w:tr>
      <w:tr w:rsidR="00C92B93" w:rsidRPr="000D7A1F" w14:paraId="046E395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4D2D8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Leningra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96070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9CD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8</w:t>
            </w:r>
          </w:p>
        </w:tc>
      </w:tr>
      <w:tr w:rsidR="00C92B93" w:rsidRPr="000D7A1F" w14:paraId="6058AC25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9E37F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ver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93769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F7A6F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7</w:t>
            </w:r>
          </w:p>
        </w:tc>
      </w:tr>
      <w:tr w:rsidR="00C92B93" w:rsidRPr="000D7A1F" w14:paraId="0CC9937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0EDA5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Murma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9A37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1D65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7</w:t>
            </w:r>
          </w:p>
        </w:tc>
      </w:tr>
      <w:tr w:rsidR="00C92B93" w:rsidRPr="000D7A1F" w14:paraId="01B254A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B025D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aint Petersburg cit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6843A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B61C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7</w:t>
            </w:r>
          </w:p>
        </w:tc>
      </w:tr>
      <w:tr w:rsidR="00C92B93" w:rsidRPr="000D7A1F" w14:paraId="16A05C6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54F59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alug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1DF48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F7E62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6</w:t>
            </w:r>
          </w:p>
        </w:tc>
      </w:tr>
      <w:tr w:rsidR="00C92B93" w:rsidRPr="000D7A1F" w14:paraId="527D2BD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5BD5A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Belgoro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DE8A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443E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5</w:t>
            </w:r>
          </w:p>
        </w:tc>
      </w:tr>
      <w:tr w:rsidR="00C92B93" w:rsidRPr="000D7A1F" w14:paraId="369534E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8934E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Mariy El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7DEE5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EBC9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5</w:t>
            </w:r>
          </w:p>
        </w:tc>
      </w:tr>
      <w:tr w:rsidR="00C92B93" w:rsidRPr="000D7A1F" w14:paraId="7027FFF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AA802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erm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C0967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1827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4</w:t>
            </w:r>
          </w:p>
        </w:tc>
      </w:tr>
      <w:tr w:rsidR="00C92B93" w:rsidRPr="000D7A1F" w14:paraId="032CD1E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307EF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Mordov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44301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B3569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4</w:t>
            </w:r>
          </w:p>
        </w:tc>
      </w:tr>
      <w:tr w:rsidR="00C92B93" w:rsidRPr="000D7A1F" w14:paraId="00A879B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CDC03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rkhangelsk Region less autonomous are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442B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117BD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4</w:t>
            </w:r>
          </w:p>
        </w:tc>
      </w:tr>
      <w:tr w:rsidR="00C92B93" w:rsidRPr="000D7A1F" w14:paraId="668C6E8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222F7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rasnodar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4547F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4741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3</w:t>
            </w:r>
          </w:p>
        </w:tc>
      </w:tr>
      <w:tr w:rsidR="00C92B93" w:rsidRPr="000D7A1F" w14:paraId="6834CDCF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898FE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olgogra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2165A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0388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3</w:t>
            </w:r>
          </w:p>
        </w:tc>
      </w:tr>
      <w:tr w:rsidR="00C92B93" w:rsidRPr="000D7A1F" w14:paraId="782714D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85E55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ologd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7BE71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1CD8B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3</w:t>
            </w:r>
          </w:p>
        </w:tc>
      </w:tr>
      <w:tr w:rsidR="00C92B93" w:rsidRPr="000D7A1F" w14:paraId="27F5A3A9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6DFDC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amb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6C27B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FAE12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3</w:t>
            </w:r>
          </w:p>
        </w:tc>
      </w:tr>
      <w:tr w:rsidR="00C92B93" w:rsidRPr="000D7A1F" w14:paraId="183419C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49F0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om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530DC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05C5D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3</w:t>
            </w:r>
          </w:p>
        </w:tc>
      </w:tr>
      <w:tr w:rsidR="00C92B93" w:rsidRPr="000D7A1F" w14:paraId="46CE810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CBCE9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ltai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7E82C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2BC4D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1</w:t>
            </w:r>
          </w:p>
        </w:tc>
      </w:tr>
      <w:tr w:rsidR="00C92B93" w:rsidRPr="000D7A1F" w14:paraId="39DC9A5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9E0EE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ur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716E0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57880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1</w:t>
            </w:r>
          </w:p>
        </w:tc>
      </w:tr>
      <w:tr w:rsidR="00C92B93" w:rsidRPr="000D7A1F" w14:paraId="6E12E93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A059F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Irkut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694EF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C4515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0</w:t>
            </w:r>
          </w:p>
        </w:tc>
      </w:tr>
      <w:tr w:rsidR="00C92B93" w:rsidRPr="000D7A1F" w14:paraId="7FD9071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96108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ost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C5489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E36F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0</w:t>
            </w:r>
          </w:p>
        </w:tc>
      </w:tr>
      <w:tr w:rsidR="00C92B93" w:rsidRPr="000D7A1F" w14:paraId="17A8822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20187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lastRenderedPageBreak/>
              <w:t>Sarat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181C5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C215C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0</w:t>
            </w:r>
          </w:p>
        </w:tc>
      </w:tr>
      <w:tr w:rsidR="00C92B93" w:rsidRPr="000D7A1F" w14:paraId="52C7E80F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57000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he Russian Federatio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906F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C366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9</w:t>
            </w:r>
          </w:p>
        </w:tc>
      </w:tr>
      <w:tr w:rsidR="00C92B93" w:rsidRPr="000D7A1F" w14:paraId="28BA3BD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E76A4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ladimir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A60B2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C74D0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9</w:t>
            </w:r>
          </w:p>
        </w:tc>
      </w:tr>
      <w:tr w:rsidR="00C92B93" w:rsidRPr="000D7A1F" w14:paraId="2DE7819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64647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Orenburg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2DADA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947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9</w:t>
            </w:r>
          </w:p>
        </w:tc>
      </w:tr>
      <w:tr w:rsidR="00C92B93" w:rsidRPr="000D7A1F" w14:paraId="6521887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23859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rasnoyarsk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8694D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C86EF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8</w:t>
            </w:r>
          </w:p>
        </w:tc>
      </w:tr>
      <w:tr w:rsidR="00C92B93" w:rsidRPr="000D7A1F" w14:paraId="7D9F251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D30FE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oronezh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7277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D122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8</w:t>
            </w:r>
          </w:p>
        </w:tc>
      </w:tr>
      <w:tr w:rsidR="00C92B93" w:rsidRPr="000D7A1F" w14:paraId="04C7C12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F7810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Lipetz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DF660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17E52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8</w:t>
            </w:r>
          </w:p>
        </w:tc>
      </w:tr>
      <w:tr w:rsidR="00C92B93" w:rsidRPr="000D7A1F" w14:paraId="17E666C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A5CFE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Chuvash Republ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E7C5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4665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8</w:t>
            </w:r>
          </w:p>
        </w:tc>
      </w:tr>
      <w:tr w:rsidR="00C92B93" w:rsidRPr="000D7A1F" w14:paraId="3954D28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0C377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aliningra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7A5C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F1BA8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7</w:t>
            </w:r>
          </w:p>
        </w:tc>
      </w:tr>
      <w:tr w:rsidR="00C92B93" w:rsidRPr="000D7A1F" w14:paraId="79BDC72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C4382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amar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67EE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87D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7</w:t>
            </w:r>
          </w:p>
        </w:tc>
      </w:tr>
      <w:tr w:rsidR="00C92B93" w:rsidRPr="000D7A1F" w14:paraId="12527E2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DF5AB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Moscow cit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65425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70408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7</w:t>
            </w:r>
          </w:p>
        </w:tc>
      </w:tr>
      <w:tr w:rsidR="00C92B93" w:rsidRPr="000D7A1F" w14:paraId="3EDEE8B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D5597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enz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92BAA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D003C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7</w:t>
            </w:r>
          </w:p>
        </w:tc>
      </w:tr>
      <w:tr w:rsidR="00C92B93" w:rsidRPr="000D7A1F" w14:paraId="1224BFE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2BC67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rimorsky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281E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380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6</w:t>
            </w:r>
          </w:p>
        </w:tc>
      </w:tr>
      <w:tr w:rsidR="00C92B93" w:rsidRPr="000D7A1F" w14:paraId="62120B0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2F00A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habarovsk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F716B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0225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6</w:t>
            </w:r>
          </w:p>
        </w:tc>
      </w:tr>
      <w:tr w:rsidR="00C92B93" w:rsidRPr="000D7A1F" w14:paraId="4B12AADA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EC1BE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Ivanovo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B95EE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814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5</w:t>
            </w:r>
          </w:p>
        </w:tc>
      </w:tr>
      <w:tr w:rsidR="00C92B93" w:rsidRPr="000D7A1F" w14:paraId="4BE2D34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139EC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verdlov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7EC9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B9512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5</w:t>
            </w:r>
          </w:p>
        </w:tc>
      </w:tr>
      <w:tr w:rsidR="00C92B93" w:rsidRPr="000D7A1F" w14:paraId="59FBE2E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0B28C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Yaroslavl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E7794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56FC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5</w:t>
            </w:r>
          </w:p>
        </w:tc>
      </w:tr>
      <w:tr w:rsidR="00C92B93" w:rsidRPr="000D7A1F" w14:paraId="68EB606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BA9B5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ostrom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A41AC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630D0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4</w:t>
            </w:r>
          </w:p>
        </w:tc>
      </w:tr>
      <w:tr w:rsidR="00C92B93" w:rsidRPr="000D7A1F" w14:paraId="4D40097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EE64E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Moscow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5F45D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45D6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4</w:t>
            </w:r>
          </w:p>
        </w:tc>
      </w:tr>
      <w:tr w:rsidR="00C92B93" w:rsidRPr="000D7A1F" w14:paraId="39622ACF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81B8F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Novosibir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6040F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7563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4</w:t>
            </w:r>
          </w:p>
        </w:tc>
      </w:tr>
      <w:tr w:rsidR="00C92B93" w:rsidRPr="000D7A1F" w14:paraId="399DBB5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12ADC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Ulyanov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5DD5D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A0F68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4</w:t>
            </w:r>
          </w:p>
        </w:tc>
      </w:tr>
      <w:tr w:rsidR="00C92B93" w:rsidRPr="000D7A1F" w14:paraId="2A92560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98333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Nizhny Novgoro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B2002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7B688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3</w:t>
            </w:r>
          </w:p>
        </w:tc>
      </w:tr>
      <w:tr w:rsidR="00C92B93" w:rsidRPr="000D7A1F" w14:paraId="5613574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AFD1F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Om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D590B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DB91C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2</w:t>
            </w:r>
          </w:p>
        </w:tc>
      </w:tr>
      <w:tr w:rsidR="00C92B93" w:rsidRPr="000D7A1F" w14:paraId="3FAE73B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79B5A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Tatarsta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FA8C2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9E4E2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1</w:t>
            </w:r>
          </w:p>
        </w:tc>
      </w:tr>
      <w:tr w:rsidR="00C92B93" w:rsidRPr="000D7A1F" w14:paraId="09D2C945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AF7FF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Udmurt Republ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8BF6A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40DD0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1</w:t>
            </w:r>
          </w:p>
        </w:tc>
      </w:tr>
      <w:tr w:rsidR="00C92B93" w:rsidRPr="000D7A1F" w14:paraId="597CEE0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01456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Chelyabi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910E5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9D92A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0</w:t>
            </w:r>
          </w:p>
        </w:tc>
      </w:tr>
      <w:tr w:rsidR="00C92B93" w:rsidRPr="000D7A1F" w14:paraId="747519B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49794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ir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7C71C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E3571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1.9</w:t>
            </w:r>
          </w:p>
        </w:tc>
      </w:tr>
      <w:tr w:rsidR="00C92B93" w:rsidRPr="000D7A1F" w14:paraId="44CCAAFE" w14:textId="77777777" w:rsidTr="00F504D0">
        <w:trPr>
          <w:cantSplit/>
          <w:jc w:val="center"/>
        </w:trPr>
        <w:tc>
          <w:tcPr>
            <w:tcW w:w="28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7C65D" w14:textId="77777777" w:rsidR="00C92B93" w:rsidRPr="000D7A1F" w:rsidRDefault="00C92B93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b/>
                <w:color w:val="000000"/>
                <w:sz w:val="22"/>
                <w:szCs w:val="22"/>
              </w:rPr>
              <w:t>The Russian Federation</w:t>
            </w:r>
          </w:p>
        </w:tc>
        <w:tc>
          <w:tcPr>
            <w:tcW w:w="216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1ABA2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b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216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25B7C" w14:textId="77777777" w:rsidR="00C92B93" w:rsidRPr="000D7A1F" w:rsidRDefault="00C92B93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b/>
                <w:color w:val="000000"/>
                <w:sz w:val="22"/>
                <w:szCs w:val="22"/>
              </w:rPr>
              <w:t>12.9</w:t>
            </w:r>
          </w:p>
        </w:tc>
      </w:tr>
    </w:tbl>
    <w:p w14:paraId="7AC8B15B" w14:textId="77777777" w:rsidR="00C92B93" w:rsidRPr="000D7A1F" w:rsidRDefault="00C92B93" w:rsidP="00C92B93"/>
    <w:p w14:paraId="0048DD29" w14:textId="77777777" w:rsidR="00C92B93" w:rsidRPr="000D7A1F" w:rsidRDefault="00C92B93" w:rsidP="00C92B93">
      <w:pPr>
        <w:tabs>
          <w:tab w:val="left" w:pos="400"/>
        </w:tabs>
        <w:spacing w:after="200"/>
        <w:ind w:left="400" w:hanging="400"/>
        <w:rPr>
          <w:rFonts w:eastAsia="Palatino"/>
          <w:sz w:val="20"/>
          <w:szCs w:val="20"/>
        </w:rPr>
      </w:pPr>
    </w:p>
    <w:p w14:paraId="06590CFE" w14:textId="77777777" w:rsidR="00C92B93" w:rsidRPr="000D7A1F" w:rsidRDefault="00C92B93" w:rsidP="00C92B93"/>
    <w:p w14:paraId="4E99FF78" w14:textId="77777777" w:rsidR="00C7227E" w:rsidRDefault="00C7227E"/>
    <w:sectPr w:rsidR="00C7227E" w:rsidSect="00C92B93">
      <w:headerReference w:type="even" r:id="rId5"/>
      <w:headerReference w:type="first" r:id="rId6"/>
      <w:footerReference w:type="first" r:id="rId7"/>
      <w:pgSz w:w="11907" w:h="16840"/>
      <w:pgMar w:top="238" w:right="1134" w:bottom="851" w:left="1304" w:header="340" w:footer="567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7689D" w14:textId="77777777" w:rsidR="00823559" w:rsidRDefault="00C92B93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542E5D" w14:textId="77777777" w:rsidR="00823559" w:rsidRDefault="00C92B93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C407F" w14:textId="77777777" w:rsidR="00823559" w:rsidRDefault="00C92B9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E919A9"/>
    <w:multiLevelType w:val="hybridMultilevel"/>
    <w:tmpl w:val="02B2D7D2"/>
    <w:lvl w:ilvl="0" w:tplc="4E6023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3752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oNotDisplayPageBoundarie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B93"/>
    <w:rsid w:val="00513BB8"/>
    <w:rsid w:val="00C7227E"/>
    <w:rsid w:val="00C92B93"/>
    <w:rsid w:val="00FC4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2ACB3"/>
  <w15:chartTrackingRefBased/>
  <w15:docId w15:val="{0280474C-C47F-B341-AF6D-3002B73E3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B93"/>
    <w:rPr>
      <w:rFonts w:ascii="Times New Roman" w:eastAsia="Times New Roman" w:hAnsi="Times New Roman" w:cs="Times New Roman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2B93"/>
    <w:pPr>
      <w:ind w:left="720"/>
      <w:contextualSpacing/>
    </w:pPr>
  </w:style>
  <w:style w:type="paragraph" w:styleId="BodyText">
    <w:name w:val="Body Text"/>
    <w:basedOn w:val="Normal"/>
    <w:link w:val="BodyTextChar"/>
    <w:qFormat/>
    <w:rsid w:val="00C92B93"/>
    <w:pPr>
      <w:spacing w:before="180" w:after="180"/>
    </w:pPr>
    <w:rPr>
      <w:rFonts w:asciiTheme="minorHAnsi" w:eastAsiaTheme="minorHAnsi" w:hAnsiTheme="minorHAnsi" w:cstheme="minorBidi"/>
      <w:lang w:eastAsia="en-US"/>
    </w:rPr>
  </w:style>
  <w:style w:type="character" w:customStyle="1" w:styleId="BodyTextChar">
    <w:name w:val="Body Text Char"/>
    <w:basedOn w:val="DefaultParagraphFont"/>
    <w:link w:val="BodyText"/>
    <w:rsid w:val="00C92B93"/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3</Words>
  <Characters>3781</Characters>
  <Application>Microsoft Office Word</Application>
  <DocSecurity>0</DocSecurity>
  <Lines>31</Lines>
  <Paragraphs>8</Paragraphs>
  <ScaleCrop>false</ScaleCrop>
  <Company/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Arthur Gietel Basten</dc:creator>
  <cp:keywords/>
  <dc:description/>
  <cp:lastModifiedBy>Stuart Arthur Gietel Basten</cp:lastModifiedBy>
  <cp:revision>1</cp:revision>
  <dcterms:created xsi:type="dcterms:W3CDTF">2022-10-07T07:21:00Z</dcterms:created>
  <dcterms:modified xsi:type="dcterms:W3CDTF">2022-10-07T07:21:00Z</dcterms:modified>
</cp:coreProperties>
</file>